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B23AA" w14:textId="0ACE1F74" w:rsidR="00CE46D4" w:rsidRPr="00EA709A" w:rsidRDefault="00927CC9" w:rsidP="00FF2EFB">
      <w:pPr>
        <w:pBdr>
          <w:bottom w:val="single" w:sz="4" w:space="1" w:color="auto"/>
        </w:pBd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EA709A">
        <w:rPr>
          <w:rFonts w:ascii="Times New Roman" w:hAnsi="Times New Roman" w:cs="Times New Roman"/>
          <w:b/>
          <w:lang w:val="en-US"/>
        </w:rPr>
        <w:t>Supplemental</w:t>
      </w:r>
      <w:r w:rsidR="00E747FD" w:rsidRPr="00EA709A">
        <w:rPr>
          <w:rFonts w:ascii="Times New Roman" w:hAnsi="Times New Roman" w:cs="Times New Roman"/>
          <w:b/>
          <w:lang w:val="en-US"/>
        </w:rPr>
        <w:t xml:space="preserve"> table 1. </w:t>
      </w:r>
      <w:r w:rsidR="00E747FD" w:rsidRPr="00EA709A">
        <w:rPr>
          <w:rFonts w:ascii="Times New Roman" w:hAnsi="Times New Roman" w:cs="Times New Roman"/>
          <w:lang w:val="en-US"/>
        </w:rPr>
        <w:t xml:space="preserve"> </w:t>
      </w:r>
      <w:r w:rsidR="00CE46D4" w:rsidRPr="00EA709A">
        <w:rPr>
          <w:rFonts w:ascii="Times New Roman" w:hAnsi="Times New Roman" w:cs="Times New Roman"/>
          <w:lang w:val="en-US"/>
        </w:rPr>
        <w:t xml:space="preserve">Description of the scoring in the gastric symptom score </w:t>
      </w:r>
      <w:r w:rsidR="00FF2EFB">
        <w:rPr>
          <w:rFonts w:ascii="Times New Roman" w:hAnsi="Times New Roman" w:cs="Times New Roman"/>
          <w:lang w:val="en-US"/>
        </w:rPr>
        <w:t xml:space="preserve">(GSS) </w:t>
      </w:r>
      <w:r w:rsidR="00CE46D4" w:rsidRPr="00EA709A">
        <w:rPr>
          <w:rFonts w:ascii="Times New Roman" w:hAnsi="Times New Roman" w:cs="Times New Roman"/>
          <w:lang w:val="en-US"/>
        </w:rPr>
        <w:t>employed in the clinical study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291"/>
        <w:gridCol w:w="2464"/>
        <w:gridCol w:w="1307"/>
      </w:tblGrid>
      <w:tr w:rsidR="00CE46D4" w:rsidRPr="00EA709A" w14:paraId="4ECB8974" w14:textId="77777777" w:rsidTr="004866AF">
        <w:trPr>
          <w:trHeight w:val="480"/>
        </w:trPr>
        <w:tc>
          <w:tcPr>
            <w:tcW w:w="5807" w:type="dxa"/>
            <w:vMerge w:val="restart"/>
            <w:hideMark/>
          </w:tcPr>
          <w:p w14:paraId="18D3DB9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A709A">
              <w:rPr>
                <w:rFonts w:ascii="Times New Roman" w:hAnsi="Times New Roman" w:cs="Times New Roman"/>
                <w:b/>
                <w:bCs/>
              </w:rPr>
              <w:t>Description</w:t>
            </w:r>
            <w:proofErr w:type="spellEnd"/>
            <w:r w:rsidRPr="00EA709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A709A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EA709A">
              <w:rPr>
                <w:rFonts w:ascii="Times New Roman" w:hAnsi="Times New Roman" w:cs="Times New Roman"/>
                <w:b/>
                <w:bCs/>
              </w:rPr>
              <w:t xml:space="preserve"> event</w:t>
            </w:r>
          </w:p>
        </w:tc>
        <w:tc>
          <w:tcPr>
            <w:tcW w:w="2693" w:type="dxa"/>
            <w:vMerge w:val="restart"/>
            <w:hideMark/>
          </w:tcPr>
          <w:p w14:paraId="129D1258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70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of daily </w:t>
            </w:r>
            <w:proofErr w:type="gramStart"/>
            <w:r w:rsidRPr="00EA709A">
              <w:rPr>
                <w:rFonts w:ascii="Times New Roman" w:hAnsi="Times New Roman" w:cs="Times New Roman"/>
                <w:b/>
                <w:bCs/>
                <w:lang w:val="en-US"/>
              </w:rPr>
              <w:t>events/average</w:t>
            </w:r>
            <w:proofErr w:type="gramEnd"/>
            <w:r w:rsidRPr="00EA70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ver day</w:t>
            </w:r>
          </w:p>
        </w:tc>
        <w:tc>
          <w:tcPr>
            <w:tcW w:w="1418" w:type="dxa"/>
            <w:vMerge w:val="restart"/>
            <w:hideMark/>
          </w:tcPr>
          <w:p w14:paraId="2ED57A8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A709A">
              <w:rPr>
                <w:rFonts w:ascii="Times New Roman" w:hAnsi="Times New Roman" w:cs="Times New Roman"/>
                <w:b/>
                <w:bCs/>
              </w:rPr>
              <w:t>Points</w:t>
            </w:r>
          </w:p>
        </w:tc>
      </w:tr>
      <w:tr w:rsidR="00CE46D4" w:rsidRPr="00EA709A" w14:paraId="48B89C0B" w14:textId="77777777" w:rsidTr="004866AF">
        <w:trPr>
          <w:trHeight w:val="480"/>
        </w:trPr>
        <w:tc>
          <w:tcPr>
            <w:tcW w:w="5807" w:type="dxa"/>
            <w:vMerge/>
            <w:hideMark/>
          </w:tcPr>
          <w:p w14:paraId="7165083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vMerge/>
            <w:hideMark/>
          </w:tcPr>
          <w:p w14:paraId="4BFA424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vMerge/>
            <w:hideMark/>
          </w:tcPr>
          <w:p w14:paraId="5ACEC06A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E46D4" w:rsidRPr="00EA709A" w14:paraId="3C5D7F72" w14:textId="77777777" w:rsidTr="004866AF">
        <w:trPr>
          <w:trHeight w:val="284"/>
        </w:trPr>
        <w:tc>
          <w:tcPr>
            <w:tcW w:w="5807" w:type="dxa"/>
            <w:hideMark/>
          </w:tcPr>
          <w:p w14:paraId="6D471D4C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A709A">
              <w:rPr>
                <w:rFonts w:ascii="Times New Roman" w:hAnsi="Times New Roman" w:cs="Times New Roman"/>
                <w:lang w:val="en-US"/>
              </w:rPr>
              <w:t>1) How often have you been to the toilet for defecation?</w:t>
            </w:r>
          </w:p>
        </w:tc>
        <w:tc>
          <w:tcPr>
            <w:tcW w:w="2693" w:type="dxa"/>
            <w:hideMark/>
          </w:tcPr>
          <w:p w14:paraId="5C3BDB8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A70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hideMark/>
          </w:tcPr>
          <w:p w14:paraId="7F60B71B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EA709A">
              <w:rPr>
                <w:rFonts w:ascii="Times New Roman" w:hAnsi="Times New Roman" w:cs="Times New Roman"/>
              </w:rPr>
              <w:t>0</w:t>
            </w:r>
          </w:p>
        </w:tc>
      </w:tr>
      <w:tr w:rsidR="00CE46D4" w:rsidRPr="00EA709A" w14:paraId="1D056549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69EEFCF9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106BBE04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06565F7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1</w:t>
            </w:r>
          </w:p>
        </w:tc>
      </w:tr>
      <w:tr w:rsidR="00CE46D4" w:rsidRPr="00EA709A" w14:paraId="1550A552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730B6FF7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18D35DC1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7FC074E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450929DC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51E2FCA6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0C035F8C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78753F45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</w:tr>
      <w:tr w:rsidR="00CE46D4" w:rsidRPr="00EA709A" w14:paraId="6AD66638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0B97B71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  <w:lang w:val="en-US"/>
              </w:rPr>
              <w:t xml:space="preserve">2) Have you had oily stools? </w:t>
            </w:r>
          </w:p>
        </w:tc>
        <w:tc>
          <w:tcPr>
            <w:tcW w:w="2693" w:type="dxa"/>
            <w:noWrap/>
            <w:hideMark/>
          </w:tcPr>
          <w:p w14:paraId="5656A7FE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yes</w:t>
            </w:r>
            <w:proofErr w:type="spellEnd"/>
            <w:r w:rsidRPr="00EA709A">
              <w:rPr>
                <w:rFonts w:ascii="Times New Roman" w:hAnsi="Times New Roman" w:cs="Times New Roman"/>
              </w:rPr>
              <w:t>/no</w:t>
            </w:r>
          </w:p>
        </w:tc>
        <w:tc>
          <w:tcPr>
            <w:tcW w:w="1418" w:type="dxa"/>
            <w:noWrap/>
            <w:hideMark/>
          </w:tcPr>
          <w:p w14:paraId="5577AA8A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1/0</w:t>
            </w:r>
          </w:p>
        </w:tc>
      </w:tr>
      <w:tr w:rsidR="00CE46D4" w:rsidRPr="00EA709A" w14:paraId="55CD75FC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3E1C566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  <w:lang w:val="en-US"/>
              </w:rPr>
              <w:t>3) How often have you had liquid stools?</w:t>
            </w:r>
          </w:p>
        </w:tc>
        <w:tc>
          <w:tcPr>
            <w:tcW w:w="2693" w:type="dxa"/>
            <w:noWrap/>
            <w:hideMark/>
          </w:tcPr>
          <w:p w14:paraId="602A673B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5C731C7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2</w:t>
            </w:r>
          </w:p>
        </w:tc>
      </w:tr>
      <w:tr w:rsidR="00CE46D4" w:rsidRPr="00EA709A" w14:paraId="27AD8BF6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46342474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59676329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E5400B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01593F81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47DF177C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5494D5F3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1418" w:type="dxa"/>
            <w:noWrap/>
            <w:hideMark/>
          </w:tcPr>
          <w:p w14:paraId="6CE0A65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</w:tr>
      <w:tr w:rsidR="00CE46D4" w:rsidRPr="00EA709A" w14:paraId="09AF74E7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57E5F5D4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  <w:lang w:val="en-US"/>
              </w:rPr>
              <w:t>4) How often have you had flatulence with discharge?</w:t>
            </w:r>
          </w:p>
        </w:tc>
        <w:tc>
          <w:tcPr>
            <w:tcW w:w="2693" w:type="dxa"/>
            <w:noWrap/>
            <w:hideMark/>
          </w:tcPr>
          <w:p w14:paraId="2C14A82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F848357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6F9CE276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2B2482A8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32B53E79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E2A80D2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</w:tr>
      <w:tr w:rsidR="00CE46D4" w:rsidRPr="00EA709A" w14:paraId="5B14230B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70A8B18A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12AFF1E6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02DFB44A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7</w:t>
            </w:r>
          </w:p>
        </w:tc>
      </w:tr>
      <w:tr w:rsidR="00CE46D4" w:rsidRPr="00EA709A" w14:paraId="09871F87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2E9144A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  <w:lang w:val="en-US"/>
              </w:rPr>
              <w:t xml:space="preserve">5) How often have you had oily spotting? </w:t>
            </w:r>
          </w:p>
        </w:tc>
        <w:tc>
          <w:tcPr>
            <w:tcW w:w="2693" w:type="dxa"/>
            <w:noWrap/>
            <w:hideMark/>
          </w:tcPr>
          <w:p w14:paraId="160280A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90D2D13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0</w:t>
            </w:r>
          </w:p>
        </w:tc>
      </w:tr>
      <w:tr w:rsidR="00CE46D4" w:rsidRPr="00EA709A" w14:paraId="3D38C06F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1FD127A1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35EA1E0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19005BB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5FCC1E77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453B3293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0B0FF97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7EE2D9D8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</w:tr>
      <w:tr w:rsidR="00CE46D4" w:rsidRPr="00EA709A" w14:paraId="16869CB2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34B9A3C2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50CC0BD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EEFF494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7</w:t>
            </w:r>
          </w:p>
        </w:tc>
      </w:tr>
      <w:tr w:rsidR="00CE46D4" w:rsidRPr="00EA709A" w14:paraId="552A5ACF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453624B7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  <w:lang w:val="en-US"/>
              </w:rPr>
              <w:t xml:space="preserve">6) How often have you had fecal urgency? </w:t>
            </w:r>
          </w:p>
        </w:tc>
        <w:tc>
          <w:tcPr>
            <w:tcW w:w="2693" w:type="dxa"/>
            <w:noWrap/>
            <w:hideMark/>
          </w:tcPr>
          <w:p w14:paraId="492B6855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14E5547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2</w:t>
            </w:r>
          </w:p>
        </w:tc>
      </w:tr>
      <w:tr w:rsidR="00CE46D4" w:rsidRPr="00EA709A" w14:paraId="3733D723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54EAA51E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48CD5BA5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0941AA6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6759309E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5AD134C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26E19E31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87E7B9E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4</w:t>
            </w:r>
          </w:p>
        </w:tc>
      </w:tr>
      <w:tr w:rsidR="00CE46D4" w:rsidRPr="00EA709A" w14:paraId="11FD08D4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63AAFD88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  <w:lang w:val="en-US"/>
              </w:rPr>
              <w:t>7) How often have you had fecal incontinence?</w:t>
            </w:r>
          </w:p>
        </w:tc>
        <w:tc>
          <w:tcPr>
            <w:tcW w:w="2693" w:type="dxa"/>
            <w:noWrap/>
            <w:hideMark/>
          </w:tcPr>
          <w:p w14:paraId="31CD25F8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6367396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4DE70606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33485D7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7A37989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1E6CA2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</w:tr>
      <w:tr w:rsidR="00CE46D4" w:rsidRPr="00EA709A" w14:paraId="1DD4CC30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32DF00A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3029C74A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DCF1E93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7</w:t>
            </w:r>
          </w:p>
        </w:tc>
      </w:tr>
      <w:tr w:rsidR="00CE46D4" w:rsidRPr="00EA709A" w14:paraId="236C70AC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07AA1EAA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 xml:space="preserve">8) </w:t>
            </w:r>
            <w:proofErr w:type="spellStart"/>
            <w:r w:rsidRPr="00EA709A">
              <w:rPr>
                <w:rFonts w:ascii="Times New Roman" w:hAnsi="Times New Roman" w:cs="Times New Roman"/>
              </w:rPr>
              <w:t>Have</w:t>
            </w:r>
            <w:proofErr w:type="spellEnd"/>
            <w:r w:rsidRPr="00EA70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09A">
              <w:rPr>
                <w:rFonts w:ascii="Times New Roman" w:hAnsi="Times New Roman" w:cs="Times New Roman"/>
              </w:rPr>
              <w:t>you</w:t>
            </w:r>
            <w:proofErr w:type="spellEnd"/>
            <w:r w:rsidRPr="00EA70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09A">
              <w:rPr>
                <w:rFonts w:ascii="Times New Roman" w:hAnsi="Times New Roman" w:cs="Times New Roman"/>
              </w:rPr>
              <w:t>experienced</w:t>
            </w:r>
            <w:proofErr w:type="spellEnd"/>
            <w:r w:rsidRPr="00EA70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09A">
              <w:rPr>
                <w:rFonts w:ascii="Times New Roman" w:hAnsi="Times New Roman" w:cs="Times New Roman"/>
              </w:rPr>
              <w:t>nausea</w:t>
            </w:r>
            <w:proofErr w:type="spellEnd"/>
            <w:r w:rsidRPr="00EA709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693" w:type="dxa"/>
            <w:noWrap/>
            <w:hideMark/>
          </w:tcPr>
          <w:p w14:paraId="24670F57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0C43D32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0</w:t>
            </w:r>
          </w:p>
        </w:tc>
      </w:tr>
      <w:tr w:rsidR="00CE46D4" w:rsidRPr="00EA709A" w14:paraId="4779A113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122B313B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1E0C677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418" w:type="dxa"/>
            <w:noWrap/>
            <w:hideMark/>
          </w:tcPr>
          <w:p w14:paraId="5CEB3C6A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1</w:t>
            </w:r>
          </w:p>
        </w:tc>
      </w:tr>
      <w:tr w:rsidR="00CE46D4" w:rsidRPr="00EA709A" w14:paraId="7B5E0E20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20252554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4C15CFAC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7BCCD03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73C88FC5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6250CA99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50793BDA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5FA0617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</w:tr>
      <w:tr w:rsidR="00CE46D4" w:rsidRPr="00EA709A" w14:paraId="30EC2D84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70407C96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  <w:lang w:val="en-US"/>
              </w:rPr>
              <w:t>9) Have you experienced rectal pain?</w:t>
            </w:r>
          </w:p>
        </w:tc>
        <w:tc>
          <w:tcPr>
            <w:tcW w:w="2693" w:type="dxa"/>
            <w:noWrap/>
            <w:hideMark/>
          </w:tcPr>
          <w:p w14:paraId="74F888CA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DA4A8C9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0</w:t>
            </w:r>
          </w:p>
        </w:tc>
      </w:tr>
      <w:tr w:rsidR="00CE46D4" w:rsidRPr="00EA709A" w14:paraId="20A0FE2D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6F9AFC96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27D90C51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418" w:type="dxa"/>
            <w:noWrap/>
            <w:hideMark/>
          </w:tcPr>
          <w:p w14:paraId="4CBA42C9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2</w:t>
            </w:r>
          </w:p>
        </w:tc>
      </w:tr>
      <w:tr w:rsidR="00CE46D4" w:rsidRPr="00EA709A" w14:paraId="57D02106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5B43C01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512C1D19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24652884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3174AC42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668FD18C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3666D70E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254FCD8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</w:tr>
      <w:tr w:rsidR="00CE46D4" w:rsidRPr="00EA709A" w14:paraId="45564EBF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640125E2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 xml:space="preserve">10) </w:t>
            </w:r>
            <w:proofErr w:type="spellStart"/>
            <w:r w:rsidRPr="00EA709A">
              <w:rPr>
                <w:rFonts w:ascii="Times New Roman" w:hAnsi="Times New Roman" w:cs="Times New Roman"/>
              </w:rPr>
              <w:t>Have</w:t>
            </w:r>
            <w:proofErr w:type="spellEnd"/>
            <w:r w:rsidRPr="00EA70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09A">
              <w:rPr>
                <w:rFonts w:ascii="Times New Roman" w:hAnsi="Times New Roman" w:cs="Times New Roman"/>
              </w:rPr>
              <w:t>you</w:t>
            </w:r>
            <w:proofErr w:type="spellEnd"/>
            <w:r w:rsidRPr="00EA70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09A">
              <w:rPr>
                <w:rFonts w:ascii="Times New Roman" w:hAnsi="Times New Roman" w:cs="Times New Roman"/>
              </w:rPr>
              <w:t>experienced</w:t>
            </w:r>
            <w:proofErr w:type="spellEnd"/>
            <w:r w:rsidRPr="00EA70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09A">
              <w:rPr>
                <w:rFonts w:ascii="Times New Roman" w:hAnsi="Times New Roman" w:cs="Times New Roman"/>
              </w:rPr>
              <w:t>headache</w:t>
            </w:r>
            <w:proofErr w:type="spellEnd"/>
            <w:r w:rsidRPr="00EA709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693" w:type="dxa"/>
            <w:noWrap/>
            <w:hideMark/>
          </w:tcPr>
          <w:p w14:paraId="1B173B0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53F380E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0</w:t>
            </w:r>
          </w:p>
        </w:tc>
      </w:tr>
      <w:tr w:rsidR="00CE46D4" w:rsidRPr="00EA709A" w14:paraId="5217BD14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1B17D12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2693" w:type="dxa"/>
            <w:noWrap/>
            <w:hideMark/>
          </w:tcPr>
          <w:p w14:paraId="7BC0726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418" w:type="dxa"/>
            <w:noWrap/>
            <w:hideMark/>
          </w:tcPr>
          <w:p w14:paraId="20F0D493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2</w:t>
            </w:r>
          </w:p>
        </w:tc>
      </w:tr>
      <w:tr w:rsidR="00CE46D4" w:rsidRPr="00EA709A" w14:paraId="79125A67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73BD9283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4AAA9B28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0E0F3935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2137C9BB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50230B71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6B7AC8C9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075C5F2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</w:tr>
      <w:tr w:rsidR="00CE46D4" w:rsidRPr="00EA709A" w14:paraId="48EB5DF9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7442C53A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  <w:lang w:val="en-US"/>
              </w:rPr>
              <w:t>11) Have you experienced gastric distention?</w:t>
            </w:r>
          </w:p>
        </w:tc>
        <w:tc>
          <w:tcPr>
            <w:tcW w:w="2693" w:type="dxa"/>
            <w:noWrap/>
            <w:hideMark/>
          </w:tcPr>
          <w:p w14:paraId="4095280C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52E3671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0</w:t>
            </w:r>
          </w:p>
        </w:tc>
      </w:tr>
      <w:tr w:rsidR="00CE46D4" w:rsidRPr="00EA709A" w14:paraId="78A4EDED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0880F9E5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56FF70E6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418" w:type="dxa"/>
            <w:noWrap/>
            <w:hideMark/>
          </w:tcPr>
          <w:p w14:paraId="209B15E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1</w:t>
            </w:r>
          </w:p>
        </w:tc>
      </w:tr>
      <w:tr w:rsidR="00CE46D4" w:rsidRPr="00EA709A" w14:paraId="654271E9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6A488C37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7C380234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0BB97822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24504426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4118F560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758A35C5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23DB4DC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</w:tr>
      <w:tr w:rsidR="00CE46D4" w:rsidRPr="00EA709A" w14:paraId="65F32EBE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365332A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  <w:lang w:val="en-US"/>
              </w:rPr>
              <w:t>12) Have you experienced gastrointestinal pain/discomfort?</w:t>
            </w:r>
          </w:p>
        </w:tc>
        <w:tc>
          <w:tcPr>
            <w:tcW w:w="2693" w:type="dxa"/>
            <w:noWrap/>
            <w:hideMark/>
          </w:tcPr>
          <w:p w14:paraId="30CC24F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2B3C758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0</w:t>
            </w:r>
          </w:p>
        </w:tc>
      </w:tr>
      <w:tr w:rsidR="00CE46D4" w:rsidRPr="00EA709A" w14:paraId="0550753F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3D551C92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0535D5F3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418" w:type="dxa"/>
            <w:noWrap/>
            <w:hideMark/>
          </w:tcPr>
          <w:p w14:paraId="7D5D74A2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2</w:t>
            </w:r>
          </w:p>
        </w:tc>
      </w:tr>
      <w:tr w:rsidR="00CE46D4" w:rsidRPr="00EA709A" w14:paraId="1392D142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7AAEB83E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1BDF11D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noWrap/>
            <w:hideMark/>
          </w:tcPr>
          <w:p w14:paraId="57BD487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57064679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02728F65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7FF3D4ED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Sever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83C93FE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</w:tr>
      <w:tr w:rsidR="00CE46D4" w:rsidRPr="00EA709A" w14:paraId="7407BBF9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26CA6993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 xml:space="preserve">13) </w:t>
            </w:r>
            <w:proofErr w:type="spellStart"/>
            <w:r w:rsidRPr="00EA709A">
              <w:rPr>
                <w:rFonts w:ascii="Times New Roman" w:hAnsi="Times New Roman" w:cs="Times New Roman"/>
              </w:rPr>
              <w:t>Have</w:t>
            </w:r>
            <w:proofErr w:type="spellEnd"/>
            <w:r w:rsidRPr="00EA70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09A">
              <w:rPr>
                <w:rFonts w:ascii="Times New Roman" w:hAnsi="Times New Roman" w:cs="Times New Roman"/>
              </w:rPr>
              <w:t>you</w:t>
            </w:r>
            <w:proofErr w:type="spellEnd"/>
            <w:r w:rsidRPr="00EA70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09A">
              <w:rPr>
                <w:rFonts w:ascii="Times New Roman" w:hAnsi="Times New Roman" w:cs="Times New Roman"/>
              </w:rPr>
              <w:t>experienced</w:t>
            </w:r>
            <w:proofErr w:type="spellEnd"/>
            <w:r w:rsidRPr="00EA70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09A">
              <w:rPr>
                <w:rFonts w:ascii="Times New Roman" w:hAnsi="Times New Roman" w:cs="Times New Roman"/>
              </w:rPr>
              <w:t>flatulence</w:t>
            </w:r>
            <w:proofErr w:type="spellEnd"/>
            <w:r w:rsidRPr="00EA709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693" w:type="dxa"/>
            <w:noWrap/>
            <w:hideMark/>
          </w:tcPr>
          <w:p w14:paraId="3E40E92B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A709A">
              <w:rPr>
                <w:rFonts w:ascii="Times New Roman" w:hAnsi="Times New Roman" w:cs="Times New Roman"/>
              </w:rPr>
              <w:t>No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B3DFC5F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0</w:t>
            </w:r>
          </w:p>
        </w:tc>
      </w:tr>
      <w:tr w:rsidR="00CE46D4" w:rsidRPr="00EA709A" w14:paraId="3001C85F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67C33C23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47E6EE25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EA709A">
              <w:rPr>
                <w:rFonts w:ascii="Times New Roman" w:hAnsi="Times New Roman" w:cs="Times New Roman"/>
              </w:rPr>
              <w:t>littl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14ADCB5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1</w:t>
            </w:r>
          </w:p>
        </w:tc>
      </w:tr>
      <w:tr w:rsidR="00CE46D4" w:rsidRPr="00EA709A" w14:paraId="5A72BC09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4F70BC54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32F5C35D" w14:textId="46630125" w:rsidR="00CE46D4" w:rsidRPr="00EA709A" w:rsidRDefault="00734EA2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M</w:t>
            </w:r>
            <w:r w:rsidR="00CE46D4" w:rsidRPr="00EA709A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1418" w:type="dxa"/>
            <w:noWrap/>
            <w:hideMark/>
          </w:tcPr>
          <w:p w14:paraId="195484AE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3</w:t>
            </w:r>
          </w:p>
        </w:tc>
      </w:tr>
      <w:tr w:rsidR="00CE46D4" w:rsidRPr="00EA709A" w14:paraId="466D8CE6" w14:textId="77777777" w:rsidTr="004866AF">
        <w:trPr>
          <w:trHeight w:val="284"/>
        </w:trPr>
        <w:tc>
          <w:tcPr>
            <w:tcW w:w="5807" w:type="dxa"/>
            <w:noWrap/>
            <w:hideMark/>
          </w:tcPr>
          <w:p w14:paraId="7EA48147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08008319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EA709A">
              <w:rPr>
                <w:rFonts w:ascii="Times New Roman" w:hAnsi="Times New Roman" w:cs="Times New Roman"/>
              </w:rPr>
              <w:t>lo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6B204C4" w14:textId="77777777" w:rsidR="00CE46D4" w:rsidRPr="00EA709A" w:rsidRDefault="00CE46D4" w:rsidP="000114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709A">
              <w:rPr>
                <w:rFonts w:ascii="Times New Roman" w:hAnsi="Times New Roman" w:cs="Times New Roman"/>
              </w:rPr>
              <w:t>5</w:t>
            </w:r>
          </w:p>
        </w:tc>
      </w:tr>
    </w:tbl>
    <w:p w14:paraId="58F3FD4D" w14:textId="2D840DAB" w:rsidR="00A07696" w:rsidRPr="00EA709A" w:rsidRDefault="00A07696" w:rsidP="00FF2EFB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A07696" w:rsidRPr="00EA70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D4"/>
    <w:rsid w:val="00006CAF"/>
    <w:rsid w:val="00011486"/>
    <w:rsid w:val="00082B89"/>
    <w:rsid w:val="00124D8A"/>
    <w:rsid w:val="00167AA6"/>
    <w:rsid w:val="001735D3"/>
    <w:rsid w:val="001A5026"/>
    <w:rsid w:val="00210712"/>
    <w:rsid w:val="002776BA"/>
    <w:rsid w:val="002F35B7"/>
    <w:rsid w:val="00346B51"/>
    <w:rsid w:val="00370572"/>
    <w:rsid w:val="003A69CA"/>
    <w:rsid w:val="003E7C5A"/>
    <w:rsid w:val="004866AF"/>
    <w:rsid w:val="004D4295"/>
    <w:rsid w:val="00633562"/>
    <w:rsid w:val="00734EA2"/>
    <w:rsid w:val="007C644A"/>
    <w:rsid w:val="007E5CB3"/>
    <w:rsid w:val="00815B9A"/>
    <w:rsid w:val="008A07A8"/>
    <w:rsid w:val="008E3746"/>
    <w:rsid w:val="00906D5D"/>
    <w:rsid w:val="00927CC9"/>
    <w:rsid w:val="009A650C"/>
    <w:rsid w:val="009C220B"/>
    <w:rsid w:val="009E055F"/>
    <w:rsid w:val="00A05A5C"/>
    <w:rsid w:val="00A07696"/>
    <w:rsid w:val="00AB0D9A"/>
    <w:rsid w:val="00AF3588"/>
    <w:rsid w:val="00B62823"/>
    <w:rsid w:val="00B74F42"/>
    <w:rsid w:val="00B93E08"/>
    <w:rsid w:val="00C04D72"/>
    <w:rsid w:val="00CB7CF0"/>
    <w:rsid w:val="00CC4C3C"/>
    <w:rsid w:val="00CD04D7"/>
    <w:rsid w:val="00CE46D4"/>
    <w:rsid w:val="00CF5AE3"/>
    <w:rsid w:val="00D7141E"/>
    <w:rsid w:val="00DA62BD"/>
    <w:rsid w:val="00E24DF9"/>
    <w:rsid w:val="00E4578B"/>
    <w:rsid w:val="00E747FD"/>
    <w:rsid w:val="00E920A3"/>
    <w:rsid w:val="00EA709A"/>
    <w:rsid w:val="00F02160"/>
    <w:rsid w:val="00F34ABF"/>
    <w:rsid w:val="00FF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E75E0"/>
  <w15:chartTrackingRefBased/>
  <w15:docId w15:val="{78DCD15F-9FBD-4BBD-AD42-7E39124FC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E46D4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D04D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D04D7"/>
    <w:pPr>
      <w:spacing w:line="240" w:lineRule="auto"/>
    </w:pPr>
    <w:rPr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D04D7"/>
    <w:rPr>
      <w:sz w:val="20"/>
      <w:szCs w:val="20"/>
      <w:lang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D04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D04D7"/>
    <w:rPr>
      <w:rFonts w:ascii="Segoe UI" w:hAnsi="Segoe UI" w:cs="Segoe UI"/>
      <w:sz w:val="18"/>
      <w:szCs w:val="18"/>
    </w:rPr>
  </w:style>
  <w:style w:type="table" w:customStyle="1" w:styleId="Tabellrutnt1">
    <w:name w:val="Tabellrutnät1"/>
    <w:basedOn w:val="Normaltabell"/>
    <w:next w:val="Tabellrutnt"/>
    <w:uiPriority w:val="59"/>
    <w:rsid w:val="008E374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Agency">
    <w:name w:val="Body text (Agency)"/>
    <w:basedOn w:val="Normal"/>
    <w:link w:val="BodytextAgencyChar"/>
    <w:rsid w:val="00B62823"/>
    <w:pPr>
      <w:spacing w:after="140" w:line="280" w:lineRule="atLeast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BodytextAgencyChar">
    <w:name w:val="Body text (Agency) Char"/>
    <w:link w:val="BodytextAgency"/>
    <w:rsid w:val="00B62823"/>
    <w:rPr>
      <w:rFonts w:ascii="Verdana" w:eastAsia="Verdana" w:hAnsi="Verdana" w:cs="Verdana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D5FA6FC4C3204418882E63898EE520D" ma:contentTypeVersion="8" ma:contentTypeDescription="Skapa ett nytt dokument." ma:contentTypeScope="" ma:versionID="7cf972085d37a4632c883599aea6fca1">
  <xsd:schema xmlns:xsd="http://www.w3.org/2001/XMLSchema" xmlns:xs="http://www.w3.org/2001/XMLSchema" xmlns:p="http://schemas.microsoft.com/office/2006/metadata/properties" xmlns:ns2="3d6eb343-5ceb-45ec-b502-db8e21a191e5" xmlns:ns3="be840502-8506-4187-88de-bb9d2f80ff8f" targetNamespace="http://schemas.microsoft.com/office/2006/metadata/properties" ma:root="true" ma:fieldsID="fd7361a3c9ef773b305bc7589ab38988" ns2:_="" ns3:_="">
    <xsd:import namespace="3d6eb343-5ceb-45ec-b502-db8e21a191e5"/>
    <xsd:import namespace="be840502-8506-4187-88de-bb9d2f80ff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6eb343-5ceb-45ec-b502-db8e21a191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40502-8506-4187-88de-bb9d2f80ff8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C590B8-5E7C-40AD-8FA5-39ED0CEC1DD7}">
  <ds:schemaRefs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be840502-8506-4187-88de-bb9d2f80ff8f"/>
    <ds:schemaRef ds:uri="3d6eb343-5ceb-45ec-b502-db8e21a191e5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498C14D-2E20-4E09-A0FB-1011453D5699}"/>
</file>

<file path=customXml/itemProps3.xml><?xml version="1.0" encoding="utf-8"?>
<ds:datastoreItem xmlns:ds="http://schemas.openxmlformats.org/officeDocument/2006/customXml" ds:itemID="{A3C97C4B-9490-4D90-89F1-E4232BE3D1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Holmbäck</dc:creator>
  <cp:keywords/>
  <dc:description/>
  <cp:lastModifiedBy>Ulf Holmbäck</cp:lastModifiedBy>
  <cp:revision>2</cp:revision>
  <cp:lastPrinted>2019-01-29T21:39:00Z</cp:lastPrinted>
  <dcterms:created xsi:type="dcterms:W3CDTF">2019-12-03T20:13:00Z</dcterms:created>
  <dcterms:modified xsi:type="dcterms:W3CDTF">2019-12-03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5FA6FC4C3204418882E63898EE520D</vt:lpwstr>
  </property>
  <property fmtid="{D5CDD505-2E9C-101B-9397-08002B2CF9AE}" pid="3" name="AuthorIds_UIVersion_2560">
    <vt:lpwstr>14</vt:lpwstr>
  </property>
</Properties>
</file>